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E58" w:rsidRDefault="00CC77F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Construction and validation of a prognostic nomogram for predicting cancer-specific survival in patients with intermediate and advanced colon cancer after receiving surgery and chemotherapy</w:t>
      </w:r>
    </w:p>
    <w:p w:rsidR="00F40E58" w:rsidRDefault="00F40E58">
      <w:pPr>
        <w:spacing w:line="480" w:lineRule="auto"/>
        <w:rPr>
          <w:rFonts w:ascii="Times New Roman" w:hAnsi="Times New Roman" w:cs="Times New Roman"/>
          <w:sz w:val="24"/>
        </w:rPr>
      </w:pPr>
    </w:p>
    <w:p w:rsidR="00F40E58" w:rsidRDefault="00CC77FA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</w:rPr>
        <w:t>Yiheng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Shi</w:t>
      </w:r>
      <w:r>
        <w:rPr>
          <w:rFonts w:ascii="Times New Roman" w:eastAsia="Times New Roman" w:hAnsi="Times New Roman" w:cs="Times New Roman"/>
          <w:sz w:val="24"/>
          <w:vertAlign w:val="superscript"/>
        </w:rPr>
        <w:t>1,2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Xiaoting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Wu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Wanx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Qu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Jiahao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Tian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Xunle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Pang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HaoHa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Fan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Sujua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Fei</w:t>
      </w:r>
      <w:r>
        <w:rPr>
          <w:rFonts w:ascii="Times New Roman" w:eastAsia="Times New Roman" w:hAnsi="Times New Roman" w:cs="Times New Roman"/>
          <w:sz w:val="24"/>
          <w:vertAlign w:val="superscript"/>
        </w:rPr>
        <w:t>2,4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Be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Miao</w:t>
      </w:r>
      <w:r>
        <w:rPr>
          <w:rFonts w:ascii="Times New Roman" w:eastAsia="Times New Roman" w:hAnsi="Times New Roman" w:cs="Times New Roman"/>
          <w:sz w:val="24"/>
          <w:vertAlign w:val="superscript"/>
        </w:rPr>
        <w:t>3,4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*</w:t>
      </w:r>
    </w:p>
    <w:p w:rsidR="00F40E58" w:rsidRDefault="00F40E58">
      <w:pPr>
        <w:spacing w:line="480" w:lineRule="auto"/>
        <w:rPr>
          <w:rFonts w:ascii="Times New Roman" w:hAnsi="Times New Roman" w:cs="Times New Roman"/>
          <w:sz w:val="24"/>
        </w:rPr>
      </w:pPr>
    </w:p>
    <w:p w:rsidR="00F40E58" w:rsidRDefault="00CC77F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>Firs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Clinical Medical College, Xuzhou Medical University, Xuzhou Jiangsu 221002, China</w:t>
      </w:r>
    </w:p>
    <w:p w:rsidR="00F40E58" w:rsidRDefault="00CC77F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f Gastroenterology, </w:t>
      </w:r>
      <w:proofErr w:type="gramStart"/>
      <w:r>
        <w:rPr>
          <w:rFonts w:ascii="Times New Roman" w:eastAsia="Times New Roman" w:hAnsi="Times New Roman" w:cs="Times New Roman"/>
          <w:sz w:val="24"/>
        </w:rPr>
        <w:t>The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Affiliated Hospital of Xuzhou Medical University, Xuzhou Jiangsu 221002, China</w:t>
      </w:r>
    </w:p>
    <w:p w:rsidR="00F40E58" w:rsidRDefault="00CC77F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</w:rPr>
        <w:t>Institute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f Gastroenterology, Xuzhou Medical University, Xuzhou Jiangsu 221004, China</w:t>
      </w:r>
    </w:p>
    <w:p w:rsidR="00F40E58" w:rsidRDefault="00CC77FA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</w:rPr>
        <w:t>Key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Laboratory of Gastrointestinal Endoscopy, Xuzhou Medical University, Xuzhou, Jiangsu, 221002, China</w:t>
      </w:r>
    </w:p>
    <w:p w:rsidR="00F40E58" w:rsidRDefault="00F40E58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:rsidR="00F40E58" w:rsidRDefault="00CC77FA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b/>
          <w:sz w:val="24"/>
        </w:rPr>
        <w:t>Corresponding author: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</w:rPr>
        <w:t>Sujuan</w:t>
      </w:r>
      <w:proofErr w:type="spellEnd"/>
      <w:r>
        <w:rPr>
          <w:rFonts w:ascii="Times New Roman" w:eastAsia="Times New Roman" w:hAnsi="Times New Roman" w:cs="Times New Roman"/>
          <w:b/>
          <w:bCs/>
          <w:color w:val="00B0F0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Department of Gastroenterology, The Affiliated Hospital of Xuzhou Medical University, 99 West </w:t>
      </w:r>
      <w:proofErr w:type="spellStart"/>
      <w:r>
        <w:rPr>
          <w:rFonts w:ascii="Times New Roman" w:eastAsia="Times New Roman" w:hAnsi="Times New Roman" w:cs="Times New Roman"/>
          <w:sz w:val="24"/>
        </w:rPr>
        <w:t>Huaiha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Road, Xuzhou, Jiangsu Province, 221002, China; Key Laboratory of Gastrointestinal Endoscopy, Xuzhou Medical University, Xuzhou, Jiangsu, 221002, China. </w:t>
      </w:r>
      <w:r>
        <w:rPr>
          <w:rFonts w:ascii="Times New Roman" w:eastAsia="Times New Roman" w:hAnsi="Times New Roman" w:cs="Times New Roman"/>
          <w:sz w:val="24"/>
        </w:rPr>
        <w:t xml:space="preserve">Email: 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sz w:val="24"/>
          </w:rPr>
          <w:t>xyfyfeisj99@163.com</w:t>
        </w:r>
      </w:hyperlink>
      <w:r>
        <w:rPr>
          <w:rFonts w:ascii="Times New Roman" w:eastAsia="Times New Roman" w:hAnsi="Times New Roman" w:cs="Times New Roman"/>
          <w:sz w:val="24"/>
        </w:rPr>
        <w:t xml:space="preserve"> ;</w:t>
      </w:r>
    </w:p>
    <w:p w:rsidR="00F40E58" w:rsidRDefault="00CC77FA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 xml:space="preserve">ORCID: </w:t>
      </w:r>
      <w:r>
        <w:rPr>
          <w:rFonts w:ascii="Times New Roman" w:eastAsia="Times New Roman" w:hAnsi="Times New Roman" w:cs="Times New Roman"/>
          <w:sz w:val="24"/>
        </w:rPr>
        <w:t>0000-00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</w:rPr>
        <w:t>02-7828-</w:t>
      </w:r>
      <w:proofErr w:type="spellStart"/>
      <w:r>
        <w:rPr>
          <w:rFonts w:ascii="Times New Roman" w:eastAsia="Times New Roman" w:hAnsi="Times New Roman" w:cs="Times New Roman"/>
          <w:sz w:val="24"/>
        </w:rPr>
        <w:t>028X</w:t>
      </w:r>
      <w:proofErr w:type="spellEnd"/>
    </w:p>
    <w:p w:rsidR="00F40E58" w:rsidRDefault="00CC77F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</w:rPr>
        <w:t>Bei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</w:rPr>
        <w:t xml:space="preserve"> Miao</w:t>
      </w:r>
      <w:r>
        <w:rPr>
          <w:rFonts w:ascii="Times New Roman" w:eastAsia="Times New Roman" w:hAnsi="Times New Roman" w:cs="Times New Roman"/>
          <w:sz w:val="24"/>
        </w:rPr>
        <w:t xml:space="preserve">, Institute of Digestive Diseases, Xuzhou Medical University, 84 West </w:t>
      </w:r>
      <w:proofErr w:type="spellStart"/>
      <w:r>
        <w:rPr>
          <w:rFonts w:ascii="Times New Roman" w:eastAsia="Times New Roman" w:hAnsi="Times New Roman" w:cs="Times New Roman"/>
          <w:sz w:val="24"/>
        </w:rPr>
        <w:t>Huaiha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Road, Xuzhou, Jiangsu Province, 221002, China; Key Laboratory of Gastro</w:t>
      </w:r>
      <w:r>
        <w:rPr>
          <w:rFonts w:ascii="Times New Roman" w:eastAsia="Times New Roman" w:hAnsi="Times New Roman" w:cs="Times New Roman"/>
          <w:sz w:val="24"/>
        </w:rPr>
        <w:t xml:space="preserve">intestinal Endoscopy, Xuzhou Medical University, Xuzhou, </w:t>
      </w:r>
      <w:proofErr w:type="spellStart"/>
      <w:r>
        <w:rPr>
          <w:rFonts w:ascii="Times New Roman" w:eastAsia="Times New Roman" w:hAnsi="Times New Roman" w:cs="Times New Roman"/>
          <w:sz w:val="24"/>
        </w:rPr>
        <w:t>Jiangsu,221002</w:t>
      </w:r>
      <w:proofErr w:type="spellEnd"/>
      <w:r>
        <w:rPr>
          <w:rFonts w:ascii="Times New Roman" w:eastAsia="Times New Roman" w:hAnsi="Times New Roman" w:cs="Times New Roman"/>
          <w:sz w:val="24"/>
        </w:rPr>
        <w:t>, China. Email: miaobei@xzhmu.edu.cn.</w:t>
      </w:r>
    </w:p>
    <w:p w:rsidR="00F40E58" w:rsidRDefault="00F40E58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F40E58" w:rsidRDefault="00CC77FA"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upplementary Table 2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Rename and define the factors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48"/>
        <w:gridCol w:w="3020"/>
        <w:gridCol w:w="6143"/>
      </w:tblGrid>
      <w:tr w:rsidR="00F40E58">
        <w:trPr>
          <w:trHeight w:val="270"/>
        </w:trPr>
        <w:tc>
          <w:tcPr>
            <w:tcW w:w="20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ctors</w:t>
            </w:r>
          </w:p>
        </w:tc>
        <w:tc>
          <w:tcPr>
            <w:tcW w:w="9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alues</w:t>
            </w:r>
          </w:p>
        </w:tc>
        <w:tc>
          <w:tcPr>
            <w:tcW w:w="19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fine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ack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rital_statu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rried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rital_statu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le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rital_statu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sit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cending Colon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sit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cum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sit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scending Colon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sit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patic Flexure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sit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gmoid Colon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sit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lenic Flexure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sit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nsverse Colon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grad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ad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II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grad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adeI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IV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stag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II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stag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_stag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_stag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3</w:t>
            </w:r>
            <w:proofErr w:type="spellEnd"/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_stag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4</w:t>
            </w:r>
            <w:proofErr w:type="spellEnd"/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_stag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1</w:t>
            </w:r>
            <w:proofErr w:type="spellEnd"/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_stag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2</w:t>
            </w:r>
            <w:proofErr w:type="spellEnd"/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rg_typ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rtial colectomy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rg_typ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btotal colectomy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rg_typ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tal colectomy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rg_type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mphadenectomy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e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mphadenectomy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January 3rd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mphadenectomy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4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astasectomy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astasectomy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diation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/Unknown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diation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Deposit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_Deposit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ineural_Invasion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t identified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ineural_Invasion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dentified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ne_metastasi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ne_metastasi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ain_metastasi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ain_metastasi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ver_metastasi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ver_metastasi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ng_metastasi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ng_metastasi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irst_malignant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F40E58">
        <w:trPr>
          <w:trHeight w:val="270"/>
        </w:trPr>
        <w:tc>
          <w:tcPr>
            <w:tcW w:w="2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irst_malignant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0E58" w:rsidRDefault="00CC77F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</w:tbl>
    <w:p w:rsidR="00F40E58" w:rsidRDefault="00F40E58"/>
    <w:sectPr w:rsidR="00F40E58" w:rsidSect="00CC77F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hMjMwYjIyOTFiNDZmNzQ1OTFmZDMyZGUwNzE1ZDgifQ=="/>
  </w:docVars>
  <w:rsids>
    <w:rsidRoot w:val="58D718BB"/>
    <w:rsid w:val="00CC77FA"/>
    <w:rsid w:val="00F40E58"/>
    <w:rsid w:val="234F1205"/>
    <w:rsid w:val="58D7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75D9FC5-95A6-486F-AD48-844D5FEA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xyfyfeisj99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0</dc:creator>
  <cp:lastModifiedBy>Paul Alexander D.</cp:lastModifiedBy>
  <cp:revision>2</cp:revision>
  <dcterms:created xsi:type="dcterms:W3CDTF">2023-05-23T06:02:00Z</dcterms:created>
  <dcterms:modified xsi:type="dcterms:W3CDTF">2023-07-14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E7CF88B612141E6B11774140A8A7A7E_11</vt:lpwstr>
  </property>
</Properties>
</file>